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6747" w:leader="none"/>
        </w:tabs>
        <w:autoSpaceDE w:val="false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Additional file 9: Summary of results</w:t>
      </w:r>
      <w:r>
        <w:rPr>
          <w:rFonts w:cs="Arial" w:ascii="Arial" w:hAnsi="Arial"/>
          <w:b/>
          <w:bCs/>
          <w:color w:val="0000FF"/>
          <w:lang w:val="en-GB"/>
        </w:rPr>
        <w:t xml:space="preserve"> </w:t>
      </w:r>
    </w:p>
    <w:p>
      <w:pPr>
        <w:pStyle w:val="Normal"/>
        <w:tabs>
          <w:tab w:val="clear" w:pos="708"/>
          <w:tab w:val="left" w:pos="6747" w:leader="none"/>
        </w:tabs>
        <w:autoSpaceDE w:val="false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tbl>
      <w:tblPr>
        <w:tblW w:w="14631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540"/>
        <w:gridCol w:w="1781"/>
        <w:gridCol w:w="2108"/>
        <w:gridCol w:w="2132"/>
        <w:gridCol w:w="2210"/>
        <w:gridCol w:w="2210"/>
        <w:gridCol w:w="2210"/>
      </w:tblGrid>
      <w:tr>
        <w:trPr/>
        <w:tc>
          <w:tcPr>
            <w:tcW w:w="19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ubgrou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(nº of studies)</w:t>
            </w:r>
          </w:p>
        </w:tc>
        <w:tc>
          <w:tcPr>
            <w:tcW w:w="17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pearman correlation coefficient</w:t>
            </w:r>
          </w:p>
        </w:tc>
        <w:tc>
          <w:tcPr>
            <w:tcW w:w="21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oled Sensitivit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[CI]</w:t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oled Specificit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[CI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oled LR+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[CI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oled LR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[CI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ooled DO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[CI]</w:t>
            </w:r>
          </w:p>
        </w:tc>
      </w:tr>
      <w:tr>
        <w:trPr/>
        <w:tc>
          <w:tcPr>
            <w:tcW w:w="198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emiquantitative IHC scoring</w:t>
            </w:r>
            <w:r>
              <w:rPr>
                <w:rFonts w:cs="Arial" w:ascii="Arial" w:hAnsi="Arial"/>
                <w:sz w:val="22"/>
                <w:szCs w:val="22"/>
              </w:rPr>
              <w:t xml:space="preserve"> (3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 xml:space="preserve">0.037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p = 0.833</w:t>
            </w:r>
          </w:p>
        </w:tc>
        <w:tc>
          <w:tcPr>
            <w:tcW w:w="21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0.66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[0.630-0.700]</w:t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0.8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[0.777-0.826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3.15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[2.315-4.301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0.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[0.315-0.534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9.49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[5.755-15.664]</w:t>
            </w:r>
          </w:p>
        </w:tc>
      </w:tr>
      <w:tr>
        <w:trPr/>
        <w:tc>
          <w:tcPr>
            <w:tcW w:w="37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</w:rPr>
              <w:t>Heterogeneity test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hi squared = 150.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&lt; 0,001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 xml:space="preserve">chi-squared = 202.0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&lt; 0,001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chran-Q = 169.8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&lt; 0,001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chran-Q = 160.93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p &lt; 0,001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chran-Q = 99.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&lt; 0,001</w:t>
            </w:r>
          </w:p>
        </w:tc>
      </w:tr>
      <w:tr>
        <w:trPr/>
        <w:tc>
          <w:tcPr>
            <w:tcW w:w="3761" w:type="dxa"/>
            <w:gridSpan w:val="3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</w:rPr>
              <w:t>Inconsistency test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77.4 %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83.2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80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78.9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65.7 %</w:t>
            </w:r>
          </w:p>
        </w:tc>
      </w:tr>
      <w:tr>
        <w:trPr/>
        <w:tc>
          <w:tcPr>
            <w:tcW w:w="19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fr-FR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fr-FR"/>
              </w:rPr>
              <w:t>Brain tumours + semiquantitative IHC scoring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 xml:space="preserve"> (1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 = 0.666</w:t>
            </w:r>
          </w:p>
        </w:tc>
        <w:tc>
          <w:tcPr>
            <w:tcW w:w="21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0.6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[0.556–0.670]</w:t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0.6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[0.622–0.718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1.8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[1.400–2.320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0.6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[0.500–0.780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3.47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[2.180–5.530]</w:t>
            </w:r>
          </w:p>
        </w:tc>
      </w:tr>
      <w:tr>
        <w:trPr/>
        <w:tc>
          <w:tcPr>
            <w:tcW w:w="376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terogeneity test</w:t>
            </w:r>
          </w:p>
        </w:tc>
        <w:tc>
          <w:tcPr>
            <w:tcW w:w="21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hi squared = 51.5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&lt; 0.001</w:t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hi squared = 54.9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&lt; 0.001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chran-Q = 30.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= 0.016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chran-Q = 22.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= 0.132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chran-Q = 30.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= 0.205</w:t>
            </w:r>
          </w:p>
        </w:tc>
      </w:tr>
      <w:tr>
        <w:trPr/>
        <w:tc>
          <w:tcPr>
            <w:tcW w:w="37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onsistency test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68.9 %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70.9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47.1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-square = 28.4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-square = 21.3 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 xml:space="preserve">Cut-off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&gt; 5% </w:t>
            </w:r>
            <w:r>
              <w:rPr>
                <w:rFonts w:cs="Arial" w:ascii="Arial" w:hAnsi="Arial"/>
                <w:sz w:val="22"/>
                <w:szCs w:val="22"/>
              </w:rPr>
              <w:t>(4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9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507–0.682]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7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655–0.785]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9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1.450–2.500]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450–0.810]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4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[2.060–5.670] </w:t>
            </w:r>
          </w:p>
        </w:tc>
      </w:tr>
      <w:tr>
        <w:trPr>
          <w:trHeight w:val="569" w:hRule="atLeast"/>
        </w:trPr>
        <w:tc>
          <w:tcPr>
            <w:tcW w:w="37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terogeneity test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i squared = 10.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 = 0.038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i squared = 8.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 = 0.800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chran-Q = 3.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 = 0.465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chran-Q = 5.7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p = 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0.223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chran-Q = 4.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= 0.402</w:t>
            </w:r>
          </w:p>
        </w:tc>
      </w:tr>
      <w:tr>
        <w:trPr>
          <w:trHeight w:val="146" w:hRule="atLeast"/>
        </w:trPr>
        <w:tc>
          <w:tcPr>
            <w:tcW w:w="3761" w:type="dxa"/>
            <w:gridSpan w:val="3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onsistency test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60.6 %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51.9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0.0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29.8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0.6 %</w:t>
            </w:r>
          </w:p>
        </w:tc>
      </w:tr>
      <w:tr>
        <w:trPr/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232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 xml:space="preserve">Cut-off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&gt; 10%</w:t>
            </w:r>
            <w:r>
              <w:rPr>
                <w:rFonts w:cs="Arial" w:ascii="Arial" w:hAnsi="Arial"/>
                <w:sz w:val="22"/>
                <w:szCs w:val="22"/>
              </w:rPr>
              <w:t xml:space="preserve"> (9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1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0.6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[0.559–0.724]</w:t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525–0.674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7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1.200–2.330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390–0.930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39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1.540–7.430]</w:t>
            </w:r>
          </w:p>
        </w:tc>
      </w:tr>
      <w:tr>
        <w:trPr/>
        <w:tc>
          <w:tcPr>
            <w:tcW w:w="3761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terogeneity test</w:t>
            </w:r>
          </w:p>
        </w:tc>
        <w:tc>
          <w:tcPr>
            <w:tcW w:w="21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i squared = 29.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 = 0.001</w:t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i squared = 37.9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&lt; 0.001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chran-Q = 19.4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= 0.021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chran-Q = 14.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= 0.120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chran-Q = 13.9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= 0.124</w:t>
            </w:r>
          </w:p>
        </w:tc>
      </w:tr>
      <w:tr>
        <w:trPr/>
        <w:tc>
          <w:tcPr>
            <w:tcW w:w="3761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onsistency test</w:t>
            </w:r>
          </w:p>
        </w:tc>
        <w:tc>
          <w:tcPr>
            <w:tcW w:w="21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69.1 %</w:t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76.3 %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53.7 %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36 %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35.4%</w:t>
            </w:r>
          </w:p>
        </w:tc>
      </w:tr>
      <w:tr>
        <w:trPr/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232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 xml:space="preserve">Cut-off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&gt; 20% </w:t>
            </w:r>
            <w:r>
              <w:rPr>
                <w:rFonts w:cs="Arial" w:ascii="Arial" w:hAnsi="Arial"/>
                <w:sz w:val="22"/>
                <w:szCs w:val="22"/>
              </w:rPr>
              <w:t>(1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1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0.5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[0.334– 0.734]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0.84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[0.546–0.981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3.1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[1.052–9.653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0.3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[0.027–4.152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8.6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[1.289–57.628]</w:t>
            </w:r>
          </w:p>
        </w:tc>
      </w:tr>
      <w:tr>
        <w:trPr/>
        <w:tc>
          <w:tcPr>
            <w:tcW w:w="376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terogeneity test</w:t>
            </w:r>
          </w:p>
        </w:tc>
        <w:tc>
          <w:tcPr>
            <w:tcW w:w="21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hi squared = 10.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= 0.001</w:t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hi squared = 0.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= 0.535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chran-Q = 0.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= 0.960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chran-Q = 3.5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= 0.059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chran-Q = 0.9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= 0.338</w:t>
            </w:r>
          </w:p>
        </w:tc>
      </w:tr>
      <w:tr>
        <w:trPr/>
        <w:tc>
          <w:tcPr>
            <w:tcW w:w="3761" w:type="dxa"/>
            <w:gridSpan w:val="3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onsistency test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90.8 %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0.0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0.0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71.9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0.0%</w:t>
            </w:r>
          </w:p>
        </w:tc>
      </w:tr>
      <w:tr>
        <w:trPr/>
        <w:tc>
          <w:tcPr>
            <w:tcW w:w="19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fr-FR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fr-FR"/>
              </w:rPr>
              <w:t>Other tumours + semiquantitative IHC scoring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 xml:space="preserve"> (1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02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 = 0.909</w:t>
            </w:r>
          </w:p>
        </w:tc>
        <w:tc>
          <w:tcPr>
            <w:tcW w:w="21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0.7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[0.655–0.745]</w:t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0.7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[0.851–0.903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79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3.070–7.470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200–0.490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8.2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9.550–34.830]</w:t>
            </w:r>
          </w:p>
        </w:tc>
      </w:tr>
      <w:tr>
        <w:trPr/>
        <w:tc>
          <w:tcPr>
            <w:tcW w:w="376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terogeneity test</w:t>
            </w:r>
          </w:p>
        </w:tc>
        <w:tc>
          <w:tcPr>
            <w:tcW w:w="21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i squared = 93.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 &lt; 0.001</w:t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i squared = 82.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 &lt; 0.001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chran-Q = 64.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 &lt; 0.001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chran-Q = 147.8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&lt; 0.001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chran-Q = 42.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 &lt; 0.001</w:t>
            </w:r>
          </w:p>
        </w:tc>
      </w:tr>
      <w:tr>
        <w:trPr/>
        <w:tc>
          <w:tcPr>
            <w:tcW w:w="3761" w:type="dxa"/>
            <w:gridSpan w:val="3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onsistency test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81.8%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79.5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73.5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-square = 88.5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-square = 59.9 %</w:t>
            </w:r>
          </w:p>
        </w:tc>
      </w:tr>
      <w:tr>
        <w:trPr/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2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 xml:space="preserve">Cut-off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&gt; 5%</w:t>
            </w:r>
            <w:r>
              <w:rPr>
                <w:rFonts w:cs="Arial" w:ascii="Arial" w:hAnsi="Arial"/>
                <w:sz w:val="22"/>
                <w:szCs w:val="22"/>
              </w:rPr>
              <w:t xml:space="preserve"> (3)</w:t>
            </w:r>
          </w:p>
        </w:tc>
        <w:tc>
          <w:tcPr>
            <w:tcW w:w="21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507–0.698]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8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742–0.859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.8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1.590–5.060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9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290–0.820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.2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2.950–17.690]</w:t>
            </w:r>
          </w:p>
        </w:tc>
      </w:tr>
      <w:tr>
        <w:trPr/>
        <w:tc>
          <w:tcPr>
            <w:tcW w:w="376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terogeneity test</w:t>
            </w:r>
          </w:p>
        </w:tc>
        <w:tc>
          <w:tcPr>
            <w:tcW w:w="21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i squared = 12.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 = 0.017</w:t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i squared = 14.2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 = 0.006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chran-Q = 11.9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 = 0.017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chran-Q = 15.5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p 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= 0.003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chran-Q = 7.5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= 0.109</w:t>
            </w:r>
          </w:p>
        </w:tc>
      </w:tr>
      <w:tr>
        <w:trPr/>
        <w:tc>
          <w:tcPr>
            <w:tcW w:w="3761" w:type="dxa"/>
            <w:gridSpan w:val="3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onsistency test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66.9 %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72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66.5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-square = 74.3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-square = 47 %</w:t>
            </w:r>
          </w:p>
        </w:tc>
      </w:tr>
      <w:tr>
        <w:trPr/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2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 xml:space="preserve">Cut-off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&gt; 10%</w:t>
            </w:r>
            <w:r>
              <w:rPr>
                <w:rFonts w:cs="Arial" w:ascii="Arial" w:hAnsi="Arial"/>
                <w:sz w:val="22"/>
                <w:szCs w:val="22"/>
              </w:rPr>
              <w:t xml:space="preserve"> (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79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735–0.849]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871–0.935]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.3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3.210–12.550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190–0.330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6.2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11.210–61.260]</w:t>
            </w:r>
          </w:p>
        </w:tc>
      </w:tr>
      <w:tr>
        <w:trPr/>
        <w:tc>
          <w:tcPr>
            <w:tcW w:w="376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terogeneity test</w:t>
            </w:r>
          </w:p>
        </w:tc>
        <w:tc>
          <w:tcPr>
            <w:tcW w:w="21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i squared = 6.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 = 0.511</w:t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i squared = 34.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 &lt; 0.001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chran-Q = 26.6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 &lt; 0.001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chran-Q = 6.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p 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= 0.520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chran-Q = 15.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= 0.032</w:t>
            </w:r>
          </w:p>
        </w:tc>
      </w:tr>
      <w:tr>
        <w:trPr/>
        <w:tc>
          <w:tcPr>
            <w:tcW w:w="3761" w:type="dxa"/>
            <w:gridSpan w:val="3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onsistency test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0.0 %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-square = 79.4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-square = 73.7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-square = 0.0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-square = 54.1 %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</w:tc>
        <w:tc>
          <w:tcPr>
            <w:tcW w:w="2321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 xml:space="preserve">Cut-off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&gt; 20%</w:t>
            </w:r>
            <w:r>
              <w:rPr>
                <w:rFonts w:eastAsia="Wingdings" w:cs="Wingdings" w:ascii="Wingdings" w:hAnsi="Wingdings"/>
                <w:b/>
                <w:bCs/>
                <w:sz w:val="22"/>
                <w:szCs w:val="22"/>
              </w:rPr>
              <w:t>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(1)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1.000                   [0.478–1.000]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0.720                  [0.506–0.879]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 xml:space="preserve">3.178 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[1.659–6.088]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 xml:space="preserve">0.117 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s-E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>[0.008–1.683]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 xml:space="preserve">27.133  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[1.328–554.24]</w:t>
            </w:r>
          </w:p>
        </w:tc>
      </w:tr>
      <w:tr>
        <w:trPr/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it-IT"/>
              </w:rPr>
              <w:t xml:space="preserve">Qualitative IHC scoring 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(14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it-IT"/>
              </w:rPr>
            </w:r>
          </w:p>
        </w:tc>
        <w:tc>
          <w:tcPr>
            <w:tcW w:w="232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0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= 0.979</w:t>
            </w:r>
          </w:p>
        </w:tc>
        <w:tc>
          <w:tcPr>
            <w:tcW w:w="21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64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[0.598–0.698]</w:t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93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[0.910–0.951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.6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4.670–12.440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9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239–0.520]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7.76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13.230–58.270]</w:t>
            </w:r>
          </w:p>
        </w:tc>
      </w:tr>
      <w:tr>
        <w:trPr/>
        <w:tc>
          <w:tcPr>
            <w:tcW w:w="376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terogeneity test</w:t>
            </w:r>
          </w:p>
        </w:tc>
        <w:tc>
          <w:tcPr>
            <w:tcW w:w="21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i squared = 83.4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 &lt; 0.001</w:t>
            </w:r>
          </w:p>
        </w:tc>
        <w:tc>
          <w:tcPr>
            <w:tcW w:w="21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i squared = 40.0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 &lt; 0.001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chran-Q = 27.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 = 0.012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chran-Q = 40.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&lt; 0.001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chran-Q = 30.4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= 0.004</w:t>
            </w:r>
          </w:p>
        </w:tc>
      </w:tr>
      <w:tr>
        <w:trPr/>
        <w:tc>
          <w:tcPr>
            <w:tcW w:w="37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onsistency test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-square = 84.4 %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-square = 67.6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-square = 52.5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-square = 68.2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-square = 57.3 %</w:t>
            </w:r>
          </w:p>
        </w:tc>
      </w:tr>
      <w:tr>
        <w:trPr/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fr-FR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fr-FR"/>
              </w:rPr>
              <w:t>Brain tumours + qualitative IHC scoring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 xml:space="preserve"> (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n.a.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5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[0.289–0.823]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0.8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[0.516–0.979]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.89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[0.486–17.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>176]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 xml:space="preserve">0.441    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[0.063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–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 xml:space="preserve">3.065]   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s-ES"/>
              </w:rPr>
              <w:tab/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 xml:space="preserve">7.942  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s-E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>[0.256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–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 xml:space="preserve">245.97]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</w:r>
          </w:p>
        </w:tc>
      </w:tr>
      <w:tr>
        <w:trPr/>
        <w:tc>
          <w:tcPr>
            <w:tcW w:w="37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terogeneity test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hi squared = 3.9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= 0.047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hi squared = 2.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= 0.118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chran-Q = 1.6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= 0.201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chran-Q = 2.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= 0.123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chran-Q = 2.3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= 0.123</w:t>
            </w:r>
          </w:p>
        </w:tc>
      </w:tr>
      <w:tr>
        <w:trPr/>
        <w:tc>
          <w:tcPr>
            <w:tcW w:w="37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onsistency test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74.8 %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59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38.9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57.9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57.9 %</w:t>
            </w:r>
          </w:p>
        </w:tc>
      </w:tr>
      <w:tr>
        <w:trPr/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it-IT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ther tumours + qualitative IHC scoring</w:t>
            </w:r>
            <w:r>
              <w:rPr>
                <w:rFonts w:cs="Arial" w:ascii="Arial" w:hAnsi="Arial"/>
                <w:sz w:val="22"/>
                <w:szCs w:val="22"/>
              </w:rPr>
              <w:t xml:space="preserve"> (1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 = 0.544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0.65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  <w:lang w:val="es-ES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>[0.600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–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>0.720]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s-ES"/>
              </w:rPr>
              <w:tab/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 xml:space="preserve">0.934    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[0.912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–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 xml:space="preserve">0.953] 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8.500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[5.150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–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>14.040]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 xml:space="preserve">0.370    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[0.270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–</w:t>
            </w:r>
            <w:r>
              <w:rPr>
                <w:rFonts w:cs="Arial" w:ascii="Arial" w:hAnsi="Arial"/>
                <w:sz w:val="22"/>
                <w:szCs w:val="22"/>
                <w:lang w:val="es-ES"/>
              </w:rPr>
              <w:t>0.510]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2.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[15.190–68.370]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7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terogeneity test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i squared = 79.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 &lt; 0.001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hi squared = 36.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 &lt; 0.001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chran-Q = 22.6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 = 0.019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chran-Q = 37.7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&lt; 0.001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ochran-Q = 25.3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p = 0.008</w:t>
            </w:r>
          </w:p>
        </w:tc>
      </w:tr>
      <w:tr>
        <w:trPr/>
        <w:tc>
          <w:tcPr>
            <w:tcW w:w="37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onsistency test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86.1 %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I-square = 69.6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-square = 51.5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-square = 70.8 %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-square = 56.6 %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eastAsia="Wingdings" w:cs="Wingdings" w:ascii="Wingdings" w:hAnsi="Wingdings"/>
          <w:b/>
          <w:bCs/>
          <w:sz w:val="22"/>
          <w:szCs w:val="22"/>
        </w:rPr>
        <w:t></w:t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Cs/>
        </w:rPr>
        <w:t>Only 1 study; n.a.: not applicable</w:t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077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2:32:00Z</dcterms:created>
  <dc:creator>Marta1</dc:creator>
  <dc:description/>
  <dc:language>en-US</dc:language>
  <cp:lastModifiedBy>Marta1</cp:lastModifiedBy>
  <dcterms:modified xsi:type="dcterms:W3CDTF">2010-12-22T18:12:00Z</dcterms:modified>
  <cp:revision>5</cp:revision>
  <dc:subject/>
  <dc:title>Additional file 7: Summary of results</dc:title>
</cp:coreProperties>
</file>